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D900" w14:textId="1FCE5325" w:rsidR="008A1035" w:rsidRPr="00A4688D" w:rsidRDefault="00A4688D">
      <w:pPr>
        <w:rPr>
          <w:b/>
          <w:bCs/>
          <w:lang w:val="en-MY"/>
        </w:rPr>
      </w:pPr>
      <w:r w:rsidRPr="00A4688D">
        <w:rPr>
          <w:b/>
          <w:bCs/>
          <w:lang w:val="en-MY"/>
        </w:rPr>
        <w:t xml:space="preserve">Supplementary </w:t>
      </w:r>
      <w:r w:rsidR="00143135">
        <w:rPr>
          <w:b/>
          <w:bCs/>
          <w:lang w:val="en-MY"/>
        </w:rPr>
        <w:t xml:space="preserve">Table </w:t>
      </w:r>
      <w:r w:rsidRPr="00A4688D">
        <w:rPr>
          <w:b/>
          <w:bCs/>
          <w:lang w:val="en-MY"/>
        </w:rPr>
        <w:t>S1: Search strategy for Ovid Medlin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876"/>
        <w:gridCol w:w="3006"/>
      </w:tblGrid>
      <w:tr w:rsidR="000D0B9A" w:rsidRPr="000D0B9A" w14:paraId="3972DF72" w14:textId="77777777" w:rsidTr="000B6317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0A0D93F9" w14:textId="63244538" w:rsidR="000D0B9A" w:rsidRPr="000D0B9A" w:rsidRDefault="000D0B9A" w:rsidP="000D0B9A">
            <w:pPr>
              <w:jc w:val="center"/>
              <w:rPr>
                <w:b/>
                <w:bCs/>
                <w:lang w:val="en-MY"/>
              </w:rPr>
            </w:pPr>
            <w:r w:rsidRPr="000D0B9A">
              <w:rPr>
                <w:b/>
                <w:bCs/>
                <w:lang w:val="en-MY"/>
              </w:rPr>
              <w:t>No.</w:t>
            </w:r>
          </w:p>
        </w:tc>
        <w:tc>
          <w:tcPr>
            <w:tcW w:w="4876" w:type="dxa"/>
            <w:tcBorders>
              <w:bottom w:val="single" w:sz="4" w:space="0" w:color="auto"/>
            </w:tcBorders>
          </w:tcPr>
          <w:p w14:paraId="45F262C4" w14:textId="13C4BEE0" w:rsidR="000D0B9A" w:rsidRPr="000D0B9A" w:rsidRDefault="000D0B9A" w:rsidP="000D0B9A">
            <w:pPr>
              <w:jc w:val="center"/>
              <w:rPr>
                <w:b/>
                <w:bCs/>
                <w:lang w:val="en-MY"/>
              </w:rPr>
            </w:pPr>
            <w:r w:rsidRPr="000D0B9A">
              <w:rPr>
                <w:b/>
                <w:bCs/>
                <w:lang w:val="en-MY"/>
              </w:rPr>
              <w:t>Search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EC3D297" w14:textId="40C6AB52" w:rsidR="000D0B9A" w:rsidRPr="000D0B9A" w:rsidRDefault="000D0B9A" w:rsidP="000D0B9A">
            <w:pPr>
              <w:jc w:val="center"/>
              <w:rPr>
                <w:b/>
                <w:bCs/>
                <w:lang w:val="en-MY"/>
              </w:rPr>
            </w:pPr>
            <w:r w:rsidRPr="000D0B9A">
              <w:rPr>
                <w:b/>
                <w:bCs/>
                <w:lang w:val="en-MY"/>
              </w:rPr>
              <w:t>Results</w:t>
            </w:r>
          </w:p>
        </w:tc>
      </w:tr>
      <w:tr w:rsidR="000D0B9A" w:rsidRPr="00765290" w14:paraId="11B6D8C1" w14:textId="77777777" w:rsidTr="000B631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6F2E42C" w14:textId="01806178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</w:t>
            </w:r>
          </w:p>
        </w:tc>
        <w:tc>
          <w:tcPr>
            <w:tcW w:w="4876" w:type="dxa"/>
            <w:tcBorders>
              <w:top w:val="single" w:sz="4" w:space="0" w:color="auto"/>
              <w:bottom w:val="nil"/>
            </w:tcBorders>
            <w:vAlign w:val="center"/>
          </w:tcPr>
          <w:p w14:paraId="2F28119A" w14:textId="463F5BB7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 xml:space="preserve">cardiovascular.mp. or </w:t>
            </w:r>
            <w:proofErr w:type="gramStart"/>
            <w:r>
              <w:rPr>
                <w:rFonts w:cstheme="minorHAnsi"/>
                <w:lang w:val="en-MY"/>
              </w:rPr>
              <w:t>Cardiovascular Diseases</w:t>
            </w:r>
            <w:proofErr w:type="gramEnd"/>
            <w:r>
              <w:rPr>
                <w:rFonts w:cstheme="minorHAnsi"/>
                <w:lang w:val="en-MY"/>
              </w:rPr>
              <w:t>/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  <w:vAlign w:val="center"/>
          </w:tcPr>
          <w:p w14:paraId="2F37FB77" w14:textId="78DA9846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625099</w:t>
            </w:r>
          </w:p>
        </w:tc>
      </w:tr>
      <w:tr w:rsidR="000D0B9A" w:rsidRPr="00765290" w14:paraId="4E9D1E32" w14:textId="77777777" w:rsidTr="000B6317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A61365" w14:textId="3527F031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2</w:t>
            </w:r>
          </w:p>
        </w:tc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3442D4C5" w14:textId="4FB4C2BE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coronary disease*.</w:t>
            </w:r>
            <w:proofErr w:type="spellStart"/>
            <w:r>
              <w:rPr>
                <w:rFonts w:cstheme="minorHAnsi"/>
                <w:lang w:val="en-MY"/>
              </w:rPr>
              <w:t>mp</w:t>
            </w:r>
            <w:proofErr w:type="spellEnd"/>
            <w:r>
              <w:rPr>
                <w:rFonts w:cstheme="minorHAnsi"/>
                <w:lang w:val="en-MY"/>
              </w:rPr>
              <w:t>. or Coronary Disease/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02E9638F" w14:textId="078EB65F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41252</w:t>
            </w:r>
          </w:p>
        </w:tc>
      </w:tr>
      <w:tr w:rsidR="000D0B9A" w:rsidRPr="00765290" w14:paraId="3C5DBE67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354F" w14:textId="58365919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3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240B" w14:textId="60D0D3F9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heart disease*.</w:t>
            </w:r>
            <w:proofErr w:type="spellStart"/>
            <w:r>
              <w:rPr>
                <w:rFonts w:cstheme="minorHAnsi"/>
                <w:lang w:val="en-MY"/>
              </w:rPr>
              <w:t>mp</w:t>
            </w:r>
            <w:proofErr w:type="spellEnd"/>
            <w:r>
              <w:rPr>
                <w:rFonts w:cstheme="minorHAnsi"/>
                <w:lang w:val="en-MY"/>
              </w:rPr>
              <w:t xml:space="preserve">. or </w:t>
            </w:r>
            <w:proofErr w:type="gramStart"/>
            <w:r>
              <w:rPr>
                <w:rFonts w:cstheme="minorHAnsi"/>
                <w:lang w:val="en-MY"/>
              </w:rPr>
              <w:t>Heart Diseases</w:t>
            </w:r>
            <w:proofErr w:type="gramEnd"/>
            <w:r>
              <w:rPr>
                <w:rFonts w:cstheme="minorHAnsi"/>
                <w:lang w:val="en-MY"/>
              </w:rPr>
              <w:t>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75B6" w14:textId="583C7099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256473</w:t>
            </w:r>
          </w:p>
        </w:tc>
      </w:tr>
      <w:tr w:rsidR="000D0B9A" w:rsidRPr="00765290" w14:paraId="5297A979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55D9" w14:textId="3804FC7F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4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5D46" w14:textId="16627217" w:rsidR="000D0B9A" w:rsidRPr="00765290" w:rsidRDefault="002337A2" w:rsidP="000B6317">
            <w:pPr>
              <w:spacing w:before="120" w:after="120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CVD.mp.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E839" w14:textId="11A68CDF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40561</w:t>
            </w:r>
          </w:p>
        </w:tc>
      </w:tr>
      <w:tr w:rsidR="000D0B9A" w:rsidRPr="00765290" w14:paraId="7C5202F0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6DD6" w14:textId="32575F37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5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6D47" w14:textId="20428A71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Cardiac.mp.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2206" w14:textId="671BB783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813178</w:t>
            </w:r>
          </w:p>
        </w:tc>
      </w:tr>
      <w:tr w:rsidR="000D0B9A" w:rsidRPr="00765290" w14:paraId="460025C8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AB51" w14:textId="5CEC9AF8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6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5A0" w14:textId="2606950B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Framingham.mp.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E710" w14:textId="04CA5DD6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9550</w:t>
            </w:r>
          </w:p>
        </w:tc>
      </w:tr>
      <w:tr w:rsidR="000D0B9A" w:rsidRPr="00765290" w14:paraId="24701799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40EF" w14:textId="7B46063F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7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FE5E" w14:textId="027560DB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metabolic syndrome.mp. or Metabolic Syndrome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4B6B" w14:textId="3A5C7494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60792</w:t>
            </w:r>
          </w:p>
        </w:tc>
      </w:tr>
      <w:tr w:rsidR="000D0B9A" w:rsidRPr="00765290" w14:paraId="0C7D4088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530E" w14:textId="486A8B88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8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EB9F" w14:textId="3F84AF15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 xml:space="preserve">lifestyle.mp. or </w:t>
            </w:r>
            <w:proofErr w:type="gramStart"/>
            <w:r>
              <w:rPr>
                <w:rFonts w:cstheme="minorHAnsi"/>
                <w:lang w:val="en-MY"/>
              </w:rPr>
              <w:t>Life Style</w:t>
            </w:r>
            <w:proofErr w:type="gramEnd"/>
            <w:r>
              <w:rPr>
                <w:rFonts w:cstheme="minorHAnsi"/>
                <w:lang w:val="en-MY"/>
              </w:rPr>
              <w:t>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FAB2" w14:textId="10E753A0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39173</w:t>
            </w:r>
          </w:p>
        </w:tc>
      </w:tr>
      <w:tr w:rsidR="000D0B9A" w:rsidRPr="00765290" w14:paraId="17DD5242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79B5" w14:textId="3A77C8EF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9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B7C0" w14:textId="61070D29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nutrition.mp.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ED8E" w14:textId="25CF1CE3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252304</w:t>
            </w:r>
          </w:p>
        </w:tc>
      </w:tr>
      <w:tr w:rsidR="000D0B9A" w:rsidRPr="00765290" w14:paraId="33F1D224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FCB4" w14:textId="40405DE9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0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4A06" w14:textId="34FC9343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diet*</w:t>
            </w:r>
            <w:proofErr w:type="spellStart"/>
            <w:r>
              <w:rPr>
                <w:rFonts w:cstheme="minorHAnsi"/>
                <w:lang w:val="en-MY"/>
              </w:rPr>
              <w:t>mp</w:t>
            </w:r>
            <w:proofErr w:type="spellEnd"/>
            <w:r>
              <w:rPr>
                <w:rFonts w:cstheme="minorHAnsi"/>
                <w:lang w:val="en-MY"/>
              </w:rPr>
              <w:t>. Or Diet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B0B4" w14:textId="68C4DCB4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807779</w:t>
            </w:r>
          </w:p>
        </w:tc>
      </w:tr>
      <w:tr w:rsidR="000D0B9A" w:rsidRPr="00765290" w14:paraId="0633FCA7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C5B5" w14:textId="6A879974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80B4" w14:textId="461FC5B9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 xml:space="preserve">physical </w:t>
            </w:r>
            <w:proofErr w:type="spellStart"/>
            <w:r>
              <w:rPr>
                <w:rFonts w:cstheme="minorHAnsi"/>
                <w:lang w:val="en-MY"/>
              </w:rPr>
              <w:t>activit</w:t>
            </w:r>
            <w:proofErr w:type="spellEnd"/>
            <w:r>
              <w:rPr>
                <w:rFonts w:cstheme="minorHAnsi"/>
                <w:lang w:val="en-MY"/>
              </w:rPr>
              <w:t>*</w:t>
            </w:r>
            <w:proofErr w:type="spellStart"/>
            <w:r>
              <w:rPr>
                <w:rFonts w:cstheme="minorHAnsi"/>
                <w:lang w:val="en-MY"/>
              </w:rPr>
              <w:t>mp</w:t>
            </w:r>
            <w:proofErr w:type="spellEnd"/>
            <w:r>
              <w:rPr>
                <w:rFonts w:cstheme="minorHAnsi"/>
                <w:lang w:val="en-MY"/>
              </w:rPr>
              <w:t>. Or Exercise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4BF6" w14:textId="2BFD8C3F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218010</w:t>
            </w:r>
          </w:p>
        </w:tc>
      </w:tr>
      <w:tr w:rsidR="000D0B9A" w:rsidRPr="00765290" w14:paraId="39B43DF8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0F98" w14:textId="5B75950E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00A8" w14:textId="0D8D6E7E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sleep.mp. or Sleep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D69E" w14:textId="4762D559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216549</w:t>
            </w:r>
          </w:p>
        </w:tc>
      </w:tr>
      <w:tr w:rsidR="000D0B9A" w:rsidRPr="00765290" w14:paraId="27FBE619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846B" w14:textId="1B2E7802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3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EDC9" w14:textId="78B00552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Smoking.mp. or Smoking/ or Cigarette Smoking/ or Tobacco Smoking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2DF5" w14:textId="09565B7F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301532</w:t>
            </w:r>
          </w:p>
        </w:tc>
      </w:tr>
      <w:tr w:rsidR="000D0B9A" w:rsidRPr="00765290" w14:paraId="71522006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1F37" w14:textId="0C7CE213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4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4099" w14:textId="58A59A6C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proofErr w:type="spellStart"/>
            <w:r>
              <w:rPr>
                <w:rFonts w:cstheme="minorHAnsi"/>
                <w:lang w:val="en-MY"/>
              </w:rPr>
              <w:t>behavio</w:t>
            </w:r>
            <w:proofErr w:type="spellEnd"/>
            <w:r>
              <w:rPr>
                <w:rFonts w:cstheme="minorHAnsi"/>
                <w:lang w:val="en-MY"/>
              </w:rPr>
              <w:t>*.</w:t>
            </w:r>
            <w:proofErr w:type="spellStart"/>
            <w:r>
              <w:rPr>
                <w:rFonts w:cstheme="minorHAnsi"/>
                <w:lang w:val="en-MY"/>
              </w:rPr>
              <w:t>mp</w:t>
            </w:r>
            <w:proofErr w:type="spellEnd"/>
            <w:r>
              <w:rPr>
                <w:rFonts w:cstheme="minorHAnsi"/>
                <w:lang w:val="en-MY"/>
              </w:rPr>
              <w:t>.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E939" w14:textId="1732B32B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707838</w:t>
            </w:r>
          </w:p>
        </w:tc>
      </w:tr>
      <w:tr w:rsidR="000D0B9A" w:rsidRPr="00765290" w14:paraId="167299F2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C0D4" w14:textId="7D7B13A9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5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5112" w14:textId="06646801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Malaysia.mp or Malaysia/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E107" w14:textId="022A5199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22983</w:t>
            </w:r>
          </w:p>
        </w:tc>
      </w:tr>
      <w:tr w:rsidR="000D0B9A" w:rsidRPr="00765290" w14:paraId="43260627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F694" w14:textId="38752C78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6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4A7A" w14:textId="35279F4F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 or 2 or 3 or 4 or 5 or 6 or 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2BCC" w14:textId="185BC140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566506</w:t>
            </w:r>
          </w:p>
        </w:tc>
      </w:tr>
      <w:tr w:rsidR="000D0B9A" w:rsidRPr="00765290" w14:paraId="23F2AD80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AA31" w14:textId="32815FF6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7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01F3" w14:textId="2E913610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8 or 9 or 10 or 11 or 12 or 13 or 1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B3B3" w14:textId="67926497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3133751</w:t>
            </w:r>
          </w:p>
        </w:tc>
      </w:tr>
      <w:tr w:rsidR="000D0B9A" w:rsidRPr="00765290" w14:paraId="02E92BF4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495" w14:textId="69C2A364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8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3E4C" w14:textId="26C66B63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5 and 16 and 1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BF1B" w14:textId="4E05F86C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264</w:t>
            </w:r>
          </w:p>
        </w:tc>
      </w:tr>
      <w:tr w:rsidR="000D0B9A" w:rsidRPr="00765290" w14:paraId="65B653D2" w14:textId="77777777" w:rsidTr="000B6317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A3695" w14:textId="72EB7073" w:rsidR="000D0B9A" w:rsidRPr="00765290" w:rsidRDefault="000D0B9A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 w:rsidRPr="00765290">
              <w:rPr>
                <w:rFonts w:cstheme="minorHAnsi"/>
                <w:lang w:val="en-MY"/>
              </w:rPr>
              <w:t>19</w:t>
            </w:r>
          </w:p>
        </w:tc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CE3CB" w14:textId="60AC91A2" w:rsidR="000D0B9A" w:rsidRPr="00765290" w:rsidRDefault="000B6317" w:rsidP="000B6317">
            <w:pPr>
              <w:spacing w:before="120" w:after="120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Limit 18 to (</w:t>
            </w:r>
            <w:proofErr w:type="spellStart"/>
            <w:r>
              <w:rPr>
                <w:rFonts w:cstheme="minorHAnsi"/>
                <w:lang w:val="en-MY"/>
              </w:rPr>
              <w:t>yr</w:t>
            </w:r>
            <w:proofErr w:type="spellEnd"/>
            <w:r>
              <w:rPr>
                <w:rFonts w:cstheme="minorHAnsi"/>
                <w:lang w:val="en-MY"/>
              </w:rPr>
              <w:t>=”2012-Current” and “all adult (19 plus years)”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BD1A4" w14:textId="1BE675A8" w:rsidR="000D0B9A" w:rsidRPr="00765290" w:rsidRDefault="000B6317" w:rsidP="00765290">
            <w:pPr>
              <w:spacing w:before="120" w:after="120"/>
              <w:jc w:val="center"/>
              <w:rPr>
                <w:rFonts w:cstheme="minorHAnsi"/>
                <w:lang w:val="en-MY"/>
              </w:rPr>
            </w:pPr>
            <w:r>
              <w:rPr>
                <w:rFonts w:cstheme="minorHAnsi"/>
                <w:lang w:val="en-MY"/>
              </w:rPr>
              <w:t>127</w:t>
            </w:r>
          </w:p>
        </w:tc>
      </w:tr>
    </w:tbl>
    <w:p w14:paraId="1C1757A7" w14:textId="77777777" w:rsidR="00A4688D" w:rsidRDefault="00A4688D">
      <w:pPr>
        <w:rPr>
          <w:lang w:val="en-MY"/>
        </w:rPr>
      </w:pPr>
    </w:p>
    <w:p w14:paraId="2169065E" w14:textId="77777777" w:rsidR="00D977F9" w:rsidRDefault="00D977F9">
      <w:pPr>
        <w:rPr>
          <w:lang w:val="en-MY"/>
        </w:rPr>
      </w:pPr>
    </w:p>
    <w:p w14:paraId="31E369E3" w14:textId="77777777" w:rsidR="00D977F9" w:rsidRDefault="00D977F9">
      <w:pPr>
        <w:rPr>
          <w:lang w:val="en-MY"/>
        </w:rPr>
      </w:pPr>
    </w:p>
    <w:p w14:paraId="53A7A13A" w14:textId="77777777" w:rsidR="00D977F9" w:rsidRDefault="00D977F9">
      <w:pPr>
        <w:rPr>
          <w:lang w:val="en-MY"/>
        </w:rPr>
      </w:pPr>
    </w:p>
    <w:p w14:paraId="3643ACEF" w14:textId="77777777" w:rsidR="00D977F9" w:rsidRDefault="00D977F9">
      <w:pPr>
        <w:rPr>
          <w:lang w:val="en-MY"/>
        </w:rPr>
      </w:pPr>
    </w:p>
    <w:p w14:paraId="1A9B5485" w14:textId="77777777" w:rsidR="00D977F9" w:rsidRDefault="00D977F9">
      <w:pPr>
        <w:rPr>
          <w:lang w:val="en-MY"/>
        </w:rPr>
      </w:pPr>
    </w:p>
    <w:p w14:paraId="1A864BF2" w14:textId="77777777" w:rsidR="00903146" w:rsidRPr="00A4688D" w:rsidRDefault="00903146">
      <w:pPr>
        <w:rPr>
          <w:lang w:val="en-MY"/>
        </w:rPr>
      </w:pPr>
    </w:p>
    <w:sectPr w:rsidR="00903146" w:rsidRPr="00A46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szA3N7A0NzQwtTRR0lEKTi0uzszPAykwrAUANR3V0CwAAAA="/>
  </w:docVars>
  <w:rsids>
    <w:rsidRoot w:val="00A4688D"/>
    <w:rsid w:val="000B6317"/>
    <w:rsid w:val="000D0B9A"/>
    <w:rsid w:val="00137668"/>
    <w:rsid w:val="00143135"/>
    <w:rsid w:val="002337A2"/>
    <w:rsid w:val="002A0C2E"/>
    <w:rsid w:val="003F7DB2"/>
    <w:rsid w:val="005B62C5"/>
    <w:rsid w:val="0066204D"/>
    <w:rsid w:val="00765290"/>
    <w:rsid w:val="008A1035"/>
    <w:rsid w:val="00903146"/>
    <w:rsid w:val="00A4688D"/>
    <w:rsid w:val="00AF321A"/>
    <w:rsid w:val="00C071BD"/>
    <w:rsid w:val="00CD2CA7"/>
    <w:rsid w:val="00D977F9"/>
    <w:rsid w:val="00E1546D"/>
    <w:rsid w:val="00EB4A54"/>
    <w:rsid w:val="00FA7B91"/>
    <w:rsid w:val="00FF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E52D19"/>
  <w15:chartTrackingRefBased/>
  <w15:docId w15:val="{D87E7DFC-AED8-47E3-AAE6-78EB8EEC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689</Characters>
  <Application>Microsoft Office Word</Application>
  <DocSecurity>0</DocSecurity>
  <Lines>6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tha Ramadas</dc:creator>
  <cp:keywords/>
  <dc:description/>
  <cp:lastModifiedBy>Amutha Ramadas</cp:lastModifiedBy>
  <cp:revision>4</cp:revision>
  <cp:lastPrinted>2023-11-08T02:43:00Z</cp:lastPrinted>
  <dcterms:created xsi:type="dcterms:W3CDTF">2023-11-08T02:34:00Z</dcterms:created>
  <dcterms:modified xsi:type="dcterms:W3CDTF">2023-11-08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2e54330de2d11ca4378cccc22e1c8695c97483329aef2b3ee3bf1a24e8ecd</vt:lpwstr>
  </property>
</Properties>
</file>